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19819" w14:textId="239E17F2" w:rsidR="00B6779D" w:rsidRDefault="00B6779D">
      <w:pPr>
        <w:rPr>
          <w:rFonts w:asciiTheme="majorBidi" w:hAnsiTheme="majorBidi" w:cstheme="majorBidi"/>
        </w:rPr>
      </w:pPr>
    </w:p>
    <w:tbl>
      <w:tblPr>
        <w:tblpPr w:leftFromText="180" w:rightFromText="180" w:vertAnchor="page" w:horzAnchor="margin" w:tblpY="1868"/>
        <w:tblW w:w="908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63"/>
        <w:gridCol w:w="990"/>
        <w:gridCol w:w="1260"/>
        <w:gridCol w:w="1170"/>
        <w:gridCol w:w="1260"/>
        <w:gridCol w:w="810"/>
        <w:gridCol w:w="1170"/>
        <w:gridCol w:w="1260"/>
      </w:tblGrid>
      <w:tr w:rsidR="00B6779D" w:rsidRPr="0090739C" w14:paraId="4ADD1996" w14:textId="77777777" w:rsidTr="00B6779D"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9E58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nkey I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8362D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3420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ays post-infec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8CCAC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Wks</w:t>
            </w:r>
            <w:proofErr w:type="spellEnd"/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post-infe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0E34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ate infecte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C6194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8407D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x</w:t>
            </w:r>
            <w:proofErr w:type="spellEnd"/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d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EA71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B6779D" w:rsidRPr="0090739C" w14:paraId="4A57B8B1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2B6F7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3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06068F2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DA6ECA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7D162E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6CB7C7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-Jul-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77412C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B00C22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-Jun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724D04C" w14:textId="42DAEF08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 w:rsidR="00EA02CD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34, 65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55598E16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554A46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D0F2F74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A9C4EA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983456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C09376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-May-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9E9DB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14692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-Jul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2125BD3" w14:textId="189CDF50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34, 65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55C09709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ACB31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5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75E5B2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9DCE2E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9F9A70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989EC6C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-Jun-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B3FB124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7B9DF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-Aug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26848E0" w14:textId="6814A76A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34, 65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04F59AC8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6F100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6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7C7D67B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87C0E0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A32876C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F81F72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-Aug-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F3607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EC9ACF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-Sep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9FE89B5" w14:textId="4BDAC9B1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34, 65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20D436D5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3F9CB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7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C6BB27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AAAF3A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B51EE91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139DA42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-Aug-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3770EE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983E0E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-Sep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358CD99" w14:textId="64AE0B3A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34, 65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6FBFAC8E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48517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7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969EBA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F82C3C1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69CABA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37174F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-Mar-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2A0FF0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564541D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-Apr-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4FB823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B6779D" w:rsidRPr="0090739C" w14:paraId="172DB489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4BBA8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6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F3E7E2B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B7AFDE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6B6F4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C996B0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Mar-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ACFDFC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B9876B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Nov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30F90AA" w14:textId="0174E738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65]</w:t>
            </w:r>
          </w:p>
        </w:tc>
      </w:tr>
      <w:tr w:rsidR="00B6779D" w:rsidRPr="0090739C" w14:paraId="0BE791D4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73990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5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0C2704B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5AC36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B078F0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C05D681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Oct-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702F51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781789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-May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CFB9DF4" w14:textId="5CF0825A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34, 65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1AF63C47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D232F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7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3FA8D2B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06772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914CB9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DD20AFD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Oct-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DFC3DD1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DC2D5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-Apr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9C4B8E6" w14:textId="303C837C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y04NV08L0Rpc3BsYXlUZXh0Pjxy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34, 65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18706AD3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7338C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53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655DAA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6B0E5B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B6A9E04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43CB9D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-Mar-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B19A3B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076CDA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-Jul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BD7CFA" w14:textId="37501723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Thompson&lt;/Author&gt;&lt;Year&gt;2018&lt;/Year&gt;&lt;RecNum&gt;119&lt;/RecNum&gt;&lt;DisplayText&gt;[85]&lt;/DisplayText&gt;&lt;record&gt;&lt;rec-number&gt;119&lt;/rec-number&gt;&lt;foreign-keys&gt;&lt;key app="EN" db-id="xzxtvzwtitrfpneaewxp5trvtwtdetrte9wr" timestamp="1525315384"&gt;119&lt;/key&gt;&lt;/foreign-keys&gt;&lt;ref-type name="Journal Article"&gt;17&lt;/ref-type&gt;&lt;contributors&gt;&lt;authors&gt;&lt;author&gt;Thompson, E. G.&lt;/author&gt;&lt;author&gt;Shankar, S.&lt;/author&gt;&lt;author&gt;Gideon, H. P.&lt;/author&gt;&lt;author&gt;Braun, J.&lt;/author&gt;&lt;author&gt;Valvo, J.&lt;/author&gt;&lt;author&gt;Skinner, J. A.&lt;/author&gt;&lt;author&gt;Aderem, A.&lt;/author&gt;&lt;author&gt;Flynn, J. L.&lt;/author&gt;&lt;author&gt;Lin, P. L.&lt;/author&gt;&lt;author&gt;Zak, D. E.&lt;/author&gt;&lt;/authors&gt;&lt;/contributors&gt;&lt;auth-address&gt;The Center for Infectious Disease Research, Seattle, Washington.&amp;#xD;Department of Microbiology and Molecular Genetics, University of Pittsburgh School of Medicine, Pennsylvania.&amp;#xD;Baylor Institute for Immunology Research, Dallas, Texas.&amp;#xD;Children&amp;apos;s Hospital of Pittsburgh, University of Pittsburgh School of Medicine, Pennsylvania.&lt;/auth-address&gt;&lt;titles&gt;&lt;title&gt;Prospective Discrimination of Controllers From Progressors Early After Low-Dose Mycobacterium tuberculosis Infection of Cynomolgus Macaques using Blood RNA Signatures&lt;/title&gt;&lt;secondary-title&gt;J Infect Dis&lt;/secondary-title&gt;&lt;/titles&gt;&lt;periodical&gt;&lt;full-title&gt;J Infect Dis&lt;/full-title&gt;&lt;/periodical&gt;&lt;pages&gt;1318-1322&lt;/pages&gt;&lt;volume&gt;217&lt;/volume&gt;&lt;number&gt;8&lt;/number&gt;&lt;edition&gt;2018/01/13&lt;/edition&gt;&lt;dates&gt;&lt;year&gt;2018&lt;/year&gt;&lt;pub-dates&gt;&lt;date&gt;Mar 28&lt;/date&gt;&lt;/pub-dates&gt;&lt;/dates&gt;&lt;isbn&gt;1537-6613 (Electronic)&amp;#xD;0022-1899 (Linking)&lt;/isbn&gt;&lt;accession-num&gt;29325117&lt;/accession-num&gt;&lt;urls&gt;&lt;related-urls&gt;&lt;url&gt;https://www.ncbi.nlm.nih.gov/pubmed/29325117&lt;/url&gt;&lt;/related-urls&gt;&lt;/urls&gt;&lt;electronic-resource-num&gt;10.1093/infdis/jiy006&lt;/electronic-resource-num&gt;&lt;/record&gt;&lt;/Cite&gt;&lt;/EndNote&gt;</w:instrTex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EA02CD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4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6B953140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BED8A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57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3893FE6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365493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FB6F46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8CB3EC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-Dec-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834420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D5789B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-Sep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380B464" w14:textId="4EF19608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Thompson&lt;/Author&gt;&lt;Year&gt;2018&lt;/Year&gt;&lt;RecNum&gt;119&lt;/RecNum&gt;&lt;DisplayText&gt;[85]&lt;/DisplayText&gt;&lt;record&gt;&lt;rec-number&gt;119&lt;/rec-number&gt;&lt;foreign-keys&gt;&lt;key app="EN" db-id="xzxtvzwtitrfpneaewxp5trvtwtdetrte9wr" timestamp="1525315384"&gt;119&lt;/key&gt;&lt;/foreign-keys&gt;&lt;ref-type name="Journal Article"&gt;17&lt;/ref-type&gt;&lt;contributors&gt;&lt;authors&gt;&lt;author&gt;Thompson, E. G.&lt;/author&gt;&lt;author&gt;Shankar, S.&lt;/author&gt;&lt;author&gt;Gideon, H. P.&lt;/author&gt;&lt;author&gt;Braun, J.&lt;/author&gt;&lt;author&gt;Valvo, J.&lt;/author&gt;&lt;author&gt;Skinner, J. A.&lt;/author&gt;&lt;author&gt;Aderem, A.&lt;/author&gt;&lt;author&gt;Flynn, J. L.&lt;/author&gt;&lt;author&gt;Lin, P. L.&lt;/author&gt;&lt;author&gt;Zak, D. E.&lt;/author&gt;&lt;/authors&gt;&lt;/contributors&gt;&lt;auth-address&gt;The Center for Infectious Disease Research, Seattle, Washington.&amp;#xD;Department of Microbiology and Molecular Genetics, University of Pittsburgh School of Medicine, Pennsylvania.&amp;#xD;Baylor Institute for Immunology Research, Dallas, Texas.&amp;#xD;Children&amp;apos;s Hospital of Pittsburgh, University of Pittsburgh School of Medicine, Pennsylvania.&lt;/auth-address&gt;&lt;titles&gt;&lt;title&gt;Prospective Discrimination of Controllers From Progressors Early After Low-Dose Mycobacterium tuberculosis Infection of Cynomolgus Macaques using Blood RNA Signatures&lt;/title&gt;&lt;secondary-title&gt;J Infect Dis&lt;/secondary-title&gt;&lt;/titles&gt;&lt;periodical&gt;&lt;full-title&gt;J Infect Dis&lt;/full-title&gt;&lt;/periodical&gt;&lt;pages&gt;1318-1322&lt;/pages&gt;&lt;volume&gt;217&lt;/volume&gt;&lt;number&gt;8&lt;/number&gt;&lt;edition&gt;2018/01/13&lt;/edition&gt;&lt;dates&gt;&lt;year&gt;2018&lt;/year&gt;&lt;pub-dates&gt;&lt;date&gt;Mar 28&lt;/date&gt;&lt;/pub-dates&gt;&lt;/dates&gt;&lt;isbn&gt;1537-6613 (Electronic)&amp;#xD;0022-1899 (Linking)&lt;/isbn&gt;&lt;accession-num&gt;29325117&lt;/accession-num&gt;&lt;urls&gt;&lt;related-urls&gt;&lt;url&gt;https://www.ncbi.nlm.nih.gov/pubmed/29325117&lt;/url&gt;&lt;/related-urls&gt;&lt;/urls&gt;&lt;electronic-resource-num&gt;10.1093/infdis/jiy006&lt;/electronic-resource-num&gt;&lt;/record&gt;&lt;/Cite&gt;&lt;/EndNote&gt;</w:instrTex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EA02CD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65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3AEF4134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8F44A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61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44ABEB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2838E2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BF265E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D3D58F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Apr-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58ADF1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B9D234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Oct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65F8E9F" w14:textId="14BB9970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EA02CD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4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755B0F06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A540C2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62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9B2164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0DD71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02899D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26645A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Apr-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8A9D36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8BE0B6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Sep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DC7CEF2" w14:textId="09CD6BD9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EA02CD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4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0D86AB94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5C55C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71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53DC8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24119F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68CEAAC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713A432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May-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78EF89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2E39E62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Jul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13FF42A" w14:textId="62A4C645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 w:rsidR="00EA02CD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6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5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183AB4D6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7108B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72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567F91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CB7D5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994A8E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720A380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-Jul-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A2D297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19C640B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Jun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B6BB42" w14:textId="00CE6749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EA02CD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65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68FD2577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831C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99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9D9CC46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37E6961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39D80C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C63657C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Mar-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39092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322205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-Apr-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F3ED84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B6779D" w:rsidRPr="0090739C" w14:paraId="19B3FD5E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932D1B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2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3364DB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54FFDFC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8CF6F4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EDFD7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Feb-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D21C14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300B52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May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D329CBD" w14:textId="168CCBC4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6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5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33C4EAE0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0BB89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6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B66B7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4503C1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8ADC8F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02D0D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-Feb-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D12BBA6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2B5863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-May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8EB3E61" w14:textId="57AB6EF6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6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5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031F2EDB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7372D6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7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093EF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9C0EDDC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971D4E2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F00B24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Jul-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C40EE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47CAE34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-Dec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33C526" w14:textId="4E9283C8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6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5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32F43A14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55382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9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6595EDD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D98EB1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7FFB5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EDB2474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-Mar-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8127824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797DC9D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-May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7F73D38" w14:textId="7D1D0405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6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5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bookmarkStart w:id="0" w:name="_GoBack"/>
            <w:bookmarkEnd w:id="0"/>
          </w:p>
        </w:tc>
      </w:tr>
      <w:tr w:rsidR="00B6779D" w:rsidRPr="0090739C" w14:paraId="231EC86E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64D599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24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D63419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3D85D74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8600EF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5DEA9D7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-Apr-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A266ED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F77818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-Nov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6B1EEB0" w14:textId="40C667B4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6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5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B6779D" w:rsidRPr="0090739C" w14:paraId="572A484D" w14:textId="77777777" w:rsidTr="00B6779D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FBEC6A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25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1A99126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1323558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E35694E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215A462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May-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35035A5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26BFF3" w14:textId="77777777" w:rsidR="00B6779D" w:rsidRPr="0090739C" w:rsidRDefault="00B6779D" w:rsidP="00B6779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-Mar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49EB249" w14:textId="47675551" w:rsidR="00B6779D" w:rsidRPr="0090739C" w:rsidRDefault="00EA02CD" w:rsidP="00B6779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EA02CD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6</w:t>
            </w:r>
            <w:r w:rsidRPr="0090739C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5]</w:t>
            </w: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EA02CD" w:rsidRPr="0090739C" w14:paraId="5DA2BE76" w14:textId="77777777" w:rsidTr="00B72E9F">
        <w:tblPrEx>
          <w:tblBorders>
            <w:top w:val="none" w:sz="0" w:space="0" w:color="auto"/>
          </w:tblBorders>
        </w:tblPrEx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248B24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26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FA9D65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9752A2B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EDFA4D6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4C39130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-Apr-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DA5CA8F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C58ADE9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-Oct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 w14:paraId="111494F2" w14:textId="02D9075A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52323E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65]</w:t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EA02CD" w:rsidRPr="0090739C" w14:paraId="6F5E0E6B" w14:textId="77777777" w:rsidTr="00B72E9F"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7197B3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28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BD577E7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765DCDD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9D7058B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8FC77B1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May-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888A51B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D32D48C" w14:textId="77777777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-Jun-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 w14:paraId="5210F399" w14:textId="5511131A" w:rsidR="00EA02CD" w:rsidRPr="0090739C" w:rsidRDefault="00EA02CD" w:rsidP="00EA02CD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Nl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lBodWFoPC9BdXRo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</w:fldData>
              </w:fldChar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52323E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65]</w:t>
            </w:r>
            <w:r w:rsidRPr="005232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04916385" w14:textId="77777777" w:rsidR="007A4E34" w:rsidRDefault="007A4E34"/>
    <w:sectPr w:rsidR="007A4E34" w:rsidSect="000E4BE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79D"/>
    <w:rsid w:val="000568B9"/>
    <w:rsid w:val="00060BE4"/>
    <w:rsid w:val="0008598F"/>
    <w:rsid w:val="000971C4"/>
    <w:rsid w:val="000C0DEB"/>
    <w:rsid w:val="000E4BEE"/>
    <w:rsid w:val="00140E9C"/>
    <w:rsid w:val="00203304"/>
    <w:rsid w:val="00254673"/>
    <w:rsid w:val="002E52E8"/>
    <w:rsid w:val="00325D35"/>
    <w:rsid w:val="00347EE7"/>
    <w:rsid w:val="003A04ED"/>
    <w:rsid w:val="003A4333"/>
    <w:rsid w:val="003B01E3"/>
    <w:rsid w:val="003C4F83"/>
    <w:rsid w:val="004652A4"/>
    <w:rsid w:val="00520F83"/>
    <w:rsid w:val="005A7560"/>
    <w:rsid w:val="00635C59"/>
    <w:rsid w:val="00790F29"/>
    <w:rsid w:val="007A4E34"/>
    <w:rsid w:val="00803492"/>
    <w:rsid w:val="0082648A"/>
    <w:rsid w:val="008271B1"/>
    <w:rsid w:val="00912B40"/>
    <w:rsid w:val="00975E6E"/>
    <w:rsid w:val="009C2FCF"/>
    <w:rsid w:val="00A279C6"/>
    <w:rsid w:val="00A310E4"/>
    <w:rsid w:val="00AD1D70"/>
    <w:rsid w:val="00B02D75"/>
    <w:rsid w:val="00B07FAE"/>
    <w:rsid w:val="00B6779D"/>
    <w:rsid w:val="00B8199A"/>
    <w:rsid w:val="00B93C39"/>
    <w:rsid w:val="00C27D29"/>
    <w:rsid w:val="00C425AD"/>
    <w:rsid w:val="00C554DD"/>
    <w:rsid w:val="00D204C7"/>
    <w:rsid w:val="00D81581"/>
    <w:rsid w:val="00E44120"/>
    <w:rsid w:val="00E80F24"/>
    <w:rsid w:val="00EA02CD"/>
    <w:rsid w:val="00EA38F7"/>
    <w:rsid w:val="00EF25BD"/>
    <w:rsid w:val="00F5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7227C"/>
  <w14:defaultImageDpi w14:val="32767"/>
  <w15:chartTrackingRefBased/>
  <w15:docId w15:val="{083EAAFC-7C2E-B445-96E7-0FB620D58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77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7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79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2</Words>
  <Characters>7137</Characters>
  <Application>Microsoft Office Word</Application>
  <DocSecurity>0</DocSecurity>
  <Lines>59</Lines>
  <Paragraphs>16</Paragraphs>
  <ScaleCrop>false</ScaleCrop>
  <Company/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chua, Sharie Keanne Chua</dc:creator>
  <cp:keywords/>
  <dc:description/>
  <cp:lastModifiedBy>Ganchua, Sharie Keanne Chua</cp:lastModifiedBy>
  <cp:revision>4</cp:revision>
  <dcterms:created xsi:type="dcterms:W3CDTF">2018-06-14T17:06:00Z</dcterms:created>
  <dcterms:modified xsi:type="dcterms:W3CDTF">2018-09-11T18:37:00Z</dcterms:modified>
</cp:coreProperties>
</file>